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BAC04" w14:textId="5D6BF63C" w:rsidR="00C43177" w:rsidRPr="00AC7464" w:rsidRDefault="00000000" w:rsidP="00AC7464">
      <w:pPr>
        <w:widowControl/>
        <w:jc w:val="left"/>
        <w:rPr>
          <w:rFonts w:hint="eastAsia"/>
        </w:rPr>
      </w:pPr>
      <w:bookmarkStart w:id="0" w:name="_Hlk201778712"/>
      <w:r>
        <w:rPr>
          <w:rFonts w:ascii="Times New Roman" w:hAnsi="Times New Roman"/>
          <w:b/>
          <w:bCs/>
          <w:szCs w:val="21"/>
        </w:rPr>
        <w:t>Table S2.</w:t>
      </w:r>
      <w:r>
        <w:rPr>
          <w:rFonts w:ascii="Times New Roman" w:hAnsi="Times New Roman"/>
          <w:szCs w:val="21"/>
        </w:rPr>
        <w:t xml:space="preserve"> Association with inflammatory biomarkers.</w:t>
      </w:r>
    </w:p>
    <w:tbl>
      <w:tblPr>
        <w:tblW w:w="0" w:type="auto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3811"/>
        <w:gridCol w:w="1028"/>
        <w:gridCol w:w="1078"/>
        <w:gridCol w:w="1228"/>
        <w:gridCol w:w="578"/>
        <w:gridCol w:w="1078"/>
        <w:gridCol w:w="1078"/>
        <w:gridCol w:w="578"/>
        <w:gridCol w:w="1078"/>
        <w:gridCol w:w="1078"/>
        <w:gridCol w:w="578"/>
      </w:tblGrid>
      <w:tr w:rsidR="00C43177" w14:paraId="42795E24" w14:textId="77777777">
        <w:trPr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2D52C3" w14:textId="77777777" w:rsidR="00C43177" w:rsidRDefault="00000000">
            <w:pPr>
              <w:widowControl/>
              <w:snapToGrid w:val="0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A47DB5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verall    </w:t>
            </w:r>
          </w:p>
          <w:p w14:paraId="501B31E8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197)</w:t>
            </w:r>
          </w:p>
        </w:tc>
        <w:tc>
          <w:tcPr>
            <w:tcW w:w="288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1CD58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B8BAD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6D988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LR</w:t>
            </w:r>
          </w:p>
        </w:tc>
      </w:tr>
      <w:tr w:rsidR="00C43177" w14:paraId="77DE2445" w14:textId="7777777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31D40" w14:textId="77777777" w:rsidR="00C43177" w:rsidRDefault="00C43177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92CE6" w14:textId="77777777" w:rsidR="00C43177" w:rsidRDefault="00C43177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6F084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5  </w:t>
            </w:r>
          </w:p>
          <w:p w14:paraId="71DE2307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1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2C5A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5  </w:t>
            </w:r>
          </w:p>
          <w:p w14:paraId="1E4EB86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84181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D60DC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5  </w:t>
            </w:r>
          </w:p>
          <w:p w14:paraId="02C1CCE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1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16F5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5  </w:t>
            </w:r>
          </w:p>
          <w:p w14:paraId="73E7E3B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B3D1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B8715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5  </w:t>
            </w:r>
          </w:p>
          <w:p w14:paraId="1D6D17D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1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D36B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5       </w:t>
            </w:r>
          </w:p>
          <w:p w14:paraId="457DC6D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(n = 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7E6A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43177" w14:paraId="25C1829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D3E4" w14:textId="77777777" w:rsidR="00C43177" w:rsidRDefault="00000000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eak f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rritin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ng/mL, median (ran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1738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AC847A2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00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974D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5203B1D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0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FBFA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093C5EF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00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601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63DA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  <w:p w14:paraId="4C966E2D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4D32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9EDC939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6-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E14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17C9D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A0D079C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AE94B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D5FB3A4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4BE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  <w:tr w:rsidR="00C43177" w14:paraId="3398FAC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4994" w14:textId="77777777" w:rsidR="00C43177" w:rsidRDefault="00000000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eak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mg/L, median (ran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958B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99B2E1F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2-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CE95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59E1BCE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92F21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3F5FC63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14E0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8E8B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27EDE78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2-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CDAC1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D46202B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8636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416C7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5EF1D77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2-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0AC23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8049341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7C97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.155</w:t>
            </w:r>
          </w:p>
        </w:tc>
      </w:tr>
      <w:tr w:rsidR="00C43177" w14:paraId="0AF10CF4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F673CD" w14:textId="77777777" w:rsidR="00C43177" w:rsidRDefault="00000000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eak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L-6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pg/mL, median (range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A66B2E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-6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D0DA96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4BD0CC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-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6487D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628AAE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CC328F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-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F61AC9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8F131C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31682C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-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2ADF9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28</w:t>
            </w:r>
          </w:p>
        </w:tc>
      </w:tr>
    </w:tbl>
    <w:p w14:paraId="1B304CDE" w14:textId="77777777" w:rsidR="00C43177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RP, C-reactive protein; IL-6, interleukin-6.</w:t>
      </w:r>
    </w:p>
    <w:p w14:paraId="797C8FDE" w14:textId="77777777" w:rsidR="00C43177" w:rsidRDefault="00C43177">
      <w:pPr>
        <w:widowControl/>
        <w:jc w:val="left"/>
        <w:rPr>
          <w:rFonts w:ascii="Times New Roman" w:hAnsi="Times New Roman"/>
          <w:b/>
          <w:bCs/>
          <w:szCs w:val="21"/>
        </w:rPr>
      </w:pPr>
    </w:p>
    <w:bookmarkEnd w:id="0"/>
    <w:p w14:paraId="5F9FC3EF" w14:textId="7CA5D39D" w:rsidR="00C43177" w:rsidRDefault="00C43177" w:rsidP="0092712B">
      <w:pPr>
        <w:widowControl/>
        <w:jc w:val="left"/>
        <w:rPr>
          <w:rFonts w:hint="eastAsia"/>
        </w:rPr>
      </w:pPr>
    </w:p>
    <w:sectPr w:rsidR="00C431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57ACC" w14:textId="77777777" w:rsidR="002D2E8E" w:rsidRDefault="002D2E8E" w:rsidP="008E1E8B">
      <w:pPr>
        <w:rPr>
          <w:rFonts w:hint="eastAsia"/>
        </w:rPr>
      </w:pPr>
      <w:r>
        <w:separator/>
      </w:r>
    </w:p>
  </w:endnote>
  <w:endnote w:type="continuationSeparator" w:id="0">
    <w:p w14:paraId="78C83BF7" w14:textId="77777777" w:rsidR="002D2E8E" w:rsidRDefault="002D2E8E" w:rsidP="008E1E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BE565" w14:textId="77777777" w:rsidR="002D2E8E" w:rsidRDefault="002D2E8E" w:rsidP="008E1E8B">
      <w:pPr>
        <w:rPr>
          <w:rFonts w:hint="eastAsia"/>
        </w:rPr>
      </w:pPr>
      <w:r>
        <w:separator/>
      </w:r>
    </w:p>
  </w:footnote>
  <w:footnote w:type="continuationSeparator" w:id="0">
    <w:p w14:paraId="4E0C4EEC" w14:textId="77777777" w:rsidR="002D2E8E" w:rsidRDefault="002D2E8E" w:rsidP="008E1E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3454"/>
    <w:rsid w:val="00007187"/>
    <w:rsid w:val="00021CDD"/>
    <w:rsid w:val="0004735D"/>
    <w:rsid w:val="000B33A5"/>
    <w:rsid w:val="000C72B0"/>
    <w:rsid w:val="000D6811"/>
    <w:rsid w:val="000D7B8E"/>
    <w:rsid w:val="00106CF7"/>
    <w:rsid w:val="00133F02"/>
    <w:rsid w:val="00150A55"/>
    <w:rsid w:val="00191185"/>
    <w:rsid w:val="00196814"/>
    <w:rsid w:val="00210647"/>
    <w:rsid w:val="002178B6"/>
    <w:rsid w:val="00257FC2"/>
    <w:rsid w:val="002866D0"/>
    <w:rsid w:val="00291C6C"/>
    <w:rsid w:val="00297BC2"/>
    <w:rsid w:val="002A1652"/>
    <w:rsid w:val="002C72AB"/>
    <w:rsid w:val="002D2E8E"/>
    <w:rsid w:val="002F49FB"/>
    <w:rsid w:val="002F5EDD"/>
    <w:rsid w:val="0032519F"/>
    <w:rsid w:val="00357D2E"/>
    <w:rsid w:val="003605F1"/>
    <w:rsid w:val="00373454"/>
    <w:rsid w:val="00385F12"/>
    <w:rsid w:val="00392005"/>
    <w:rsid w:val="003D6E9E"/>
    <w:rsid w:val="00412DEF"/>
    <w:rsid w:val="00423D25"/>
    <w:rsid w:val="00443319"/>
    <w:rsid w:val="0046482E"/>
    <w:rsid w:val="00533839"/>
    <w:rsid w:val="00550F26"/>
    <w:rsid w:val="00566724"/>
    <w:rsid w:val="00593767"/>
    <w:rsid w:val="005A18FD"/>
    <w:rsid w:val="00606BAD"/>
    <w:rsid w:val="006450D7"/>
    <w:rsid w:val="006A2D1F"/>
    <w:rsid w:val="006A3A75"/>
    <w:rsid w:val="00723CBC"/>
    <w:rsid w:val="00725E06"/>
    <w:rsid w:val="0072675C"/>
    <w:rsid w:val="00735FD8"/>
    <w:rsid w:val="00764BC3"/>
    <w:rsid w:val="007740AD"/>
    <w:rsid w:val="007968FB"/>
    <w:rsid w:val="007D60F7"/>
    <w:rsid w:val="00815E09"/>
    <w:rsid w:val="00815E4E"/>
    <w:rsid w:val="00820B54"/>
    <w:rsid w:val="00823350"/>
    <w:rsid w:val="0085711E"/>
    <w:rsid w:val="008709DA"/>
    <w:rsid w:val="008C7B5B"/>
    <w:rsid w:val="008C7FF4"/>
    <w:rsid w:val="008E1E8B"/>
    <w:rsid w:val="008E2FA9"/>
    <w:rsid w:val="008F2740"/>
    <w:rsid w:val="009005F9"/>
    <w:rsid w:val="0092712B"/>
    <w:rsid w:val="00933C13"/>
    <w:rsid w:val="009C5639"/>
    <w:rsid w:val="009D44C9"/>
    <w:rsid w:val="009E30F9"/>
    <w:rsid w:val="009F224B"/>
    <w:rsid w:val="00A02091"/>
    <w:rsid w:val="00A16439"/>
    <w:rsid w:val="00A34DAE"/>
    <w:rsid w:val="00A60F50"/>
    <w:rsid w:val="00AA74C2"/>
    <w:rsid w:val="00AC5121"/>
    <w:rsid w:val="00AC7464"/>
    <w:rsid w:val="00AD587A"/>
    <w:rsid w:val="00B277D2"/>
    <w:rsid w:val="00B607CF"/>
    <w:rsid w:val="00B65A5B"/>
    <w:rsid w:val="00B95525"/>
    <w:rsid w:val="00BC2CEC"/>
    <w:rsid w:val="00BE45AA"/>
    <w:rsid w:val="00C12CA5"/>
    <w:rsid w:val="00C2398F"/>
    <w:rsid w:val="00C43177"/>
    <w:rsid w:val="00C43549"/>
    <w:rsid w:val="00C6152D"/>
    <w:rsid w:val="00C87374"/>
    <w:rsid w:val="00C95469"/>
    <w:rsid w:val="00D428A5"/>
    <w:rsid w:val="00D75E29"/>
    <w:rsid w:val="00DC3762"/>
    <w:rsid w:val="00DC3FFE"/>
    <w:rsid w:val="00DD52F2"/>
    <w:rsid w:val="00E07D52"/>
    <w:rsid w:val="00E17A65"/>
    <w:rsid w:val="00E26D42"/>
    <w:rsid w:val="00E430A4"/>
    <w:rsid w:val="00E515F8"/>
    <w:rsid w:val="00E85109"/>
    <w:rsid w:val="00E93F4F"/>
    <w:rsid w:val="00EA67E5"/>
    <w:rsid w:val="00EA7EEE"/>
    <w:rsid w:val="00EE2576"/>
    <w:rsid w:val="00F25A05"/>
    <w:rsid w:val="00F9257D"/>
    <w:rsid w:val="00FB1AB3"/>
    <w:rsid w:val="00FC5482"/>
    <w:rsid w:val="00FE0B2F"/>
    <w:rsid w:val="07B41C58"/>
    <w:rsid w:val="0BA852CC"/>
    <w:rsid w:val="10685029"/>
    <w:rsid w:val="11BC387F"/>
    <w:rsid w:val="17BD3EAD"/>
    <w:rsid w:val="1CD777BF"/>
    <w:rsid w:val="257F09F3"/>
    <w:rsid w:val="27514816"/>
    <w:rsid w:val="31827171"/>
    <w:rsid w:val="3EFB5137"/>
    <w:rsid w:val="3FBD063E"/>
    <w:rsid w:val="40A84B3D"/>
    <w:rsid w:val="493C4382"/>
    <w:rsid w:val="4BA47241"/>
    <w:rsid w:val="4C4579F1"/>
    <w:rsid w:val="4C80284C"/>
    <w:rsid w:val="4EEC05F8"/>
    <w:rsid w:val="4FC40C4D"/>
    <w:rsid w:val="506D5769"/>
    <w:rsid w:val="5DB20C5F"/>
    <w:rsid w:val="5F750196"/>
    <w:rsid w:val="5F887EC9"/>
    <w:rsid w:val="68152516"/>
    <w:rsid w:val="692E7D33"/>
    <w:rsid w:val="69AD3BDB"/>
    <w:rsid w:val="6B966CAC"/>
    <w:rsid w:val="6D204EBE"/>
    <w:rsid w:val="6FD76303"/>
    <w:rsid w:val="737E5413"/>
    <w:rsid w:val="74D6302D"/>
    <w:rsid w:val="75943B58"/>
    <w:rsid w:val="75B2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DCA63B"/>
  <w15:docId w15:val="{919B215D-193A-4DC5-810C-A5666A50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qFormat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locked="1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qFormat="1"/>
    <w:lsdException w:name="Table Grid" w:locked="1" w:uiPriority="59"/>
    <w:lsdException w:name="Table Theme" w:locked="1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6">
    <w:name w:val="heading 6"/>
    <w:basedOn w:val="a"/>
    <w:next w:val="a"/>
    <w:link w:val="60"/>
    <w:uiPriority w:val="99"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9"/>
    <w:qFormat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9"/>
    <w:qFormat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9"/>
    <w:qFormat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locked/>
    <w:pPr>
      <w:jc w:val="left"/>
    </w:pPr>
  </w:style>
  <w:style w:type="paragraph" w:styleId="a4">
    <w:name w:val="Balloon Text"/>
    <w:basedOn w:val="a"/>
    <w:link w:val="a5"/>
    <w:uiPriority w:val="99"/>
    <w:semiHidden/>
    <w:qFormat/>
    <w:rPr>
      <w:sz w:val="18"/>
      <w:szCs w:val="18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99"/>
    <w:qFormat/>
    <w:p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paragraph" w:styleId="ac">
    <w:name w:val="Title"/>
    <w:basedOn w:val="a"/>
    <w:next w:val="a"/>
    <w:link w:val="ad"/>
    <w:uiPriority w:val="99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styleId="ae">
    <w:name w:val="Hyperlink"/>
    <w:uiPriority w:val="99"/>
    <w:rPr>
      <w:rFonts w:cs="Times New Roman"/>
      <w:color w:val="467886"/>
      <w:u w:val="single"/>
    </w:rPr>
  </w:style>
  <w:style w:type="character" w:customStyle="1" w:styleId="10">
    <w:name w:val="标题 1 字符"/>
    <w:link w:val="1"/>
    <w:uiPriority w:val="99"/>
    <w:locked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9"/>
    <w:semiHidden/>
    <w:locked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9"/>
    <w:semiHidden/>
    <w:qFormat/>
    <w:locked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9"/>
    <w:semiHidden/>
    <w:locked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9"/>
    <w:semiHidden/>
    <w:qFormat/>
    <w:locked/>
    <w:rPr>
      <w:rFonts w:cs="Times New Roman"/>
      <w:color w:val="0F4761"/>
      <w:sz w:val="24"/>
      <w:szCs w:val="24"/>
    </w:rPr>
  </w:style>
  <w:style w:type="character" w:customStyle="1" w:styleId="60">
    <w:name w:val="标题 6 字符"/>
    <w:link w:val="6"/>
    <w:uiPriority w:val="99"/>
    <w:semiHidden/>
    <w:locked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9"/>
    <w:semiHidden/>
    <w:locked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9"/>
    <w:semiHidden/>
    <w:qFormat/>
    <w:locked/>
    <w:rPr>
      <w:rFonts w:cs="Times New Roman"/>
      <w:color w:val="595959"/>
    </w:rPr>
  </w:style>
  <w:style w:type="character" w:customStyle="1" w:styleId="90">
    <w:name w:val="标题 9 字符"/>
    <w:link w:val="9"/>
    <w:uiPriority w:val="99"/>
    <w:semiHidden/>
    <w:locked/>
    <w:rPr>
      <w:rFonts w:eastAsia="等线 Light" w:cs="Times New Roman"/>
      <w:color w:val="595959"/>
    </w:rPr>
  </w:style>
  <w:style w:type="character" w:customStyle="1" w:styleId="a7">
    <w:name w:val="页脚 字符"/>
    <w:link w:val="a6"/>
    <w:uiPriority w:val="99"/>
    <w:locked/>
    <w:rPr>
      <w:rFonts w:cs="Times New Roman"/>
      <w:sz w:val="18"/>
      <w:szCs w:val="18"/>
    </w:rPr>
  </w:style>
  <w:style w:type="character" w:customStyle="1" w:styleId="a9">
    <w:name w:val="页眉 字符"/>
    <w:link w:val="a8"/>
    <w:uiPriority w:val="99"/>
    <w:locked/>
    <w:rPr>
      <w:rFonts w:cs="Times New Roman"/>
      <w:sz w:val="18"/>
      <w:szCs w:val="18"/>
    </w:rPr>
  </w:style>
  <w:style w:type="character" w:customStyle="1" w:styleId="ab">
    <w:name w:val="副标题 字符"/>
    <w:link w:val="aa"/>
    <w:uiPriority w:val="99"/>
    <w:qFormat/>
    <w:locked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character" w:customStyle="1" w:styleId="ad">
    <w:name w:val="标题 字符"/>
    <w:link w:val="ac"/>
    <w:uiPriority w:val="99"/>
    <w:locked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f">
    <w:name w:val="Quote"/>
    <w:basedOn w:val="a"/>
    <w:next w:val="a"/>
    <w:link w:val="af0"/>
    <w:uiPriority w:val="99"/>
    <w:qFormat/>
    <w:pPr>
      <w:spacing w:before="160" w:after="160"/>
      <w:jc w:val="center"/>
    </w:pPr>
    <w:rPr>
      <w:i/>
      <w:iCs/>
      <w:color w:val="404040"/>
    </w:rPr>
  </w:style>
  <w:style w:type="character" w:customStyle="1" w:styleId="af0">
    <w:name w:val="引用 字符"/>
    <w:link w:val="af"/>
    <w:uiPriority w:val="99"/>
    <w:locked/>
    <w:rPr>
      <w:rFonts w:cs="Times New Roman"/>
      <w:i/>
      <w:iCs/>
      <w:color w:val="404040"/>
    </w:rPr>
  </w:style>
  <w:style w:type="paragraph" w:styleId="af1">
    <w:name w:val="List Paragraph"/>
    <w:basedOn w:val="a"/>
    <w:uiPriority w:val="99"/>
    <w:qFormat/>
    <w:pPr>
      <w:ind w:left="720"/>
      <w:contextualSpacing/>
    </w:pPr>
  </w:style>
  <w:style w:type="character" w:customStyle="1" w:styleId="IntenseEmphasis1">
    <w:name w:val="Intense Emphasis1"/>
    <w:uiPriority w:val="99"/>
    <w:rPr>
      <w:rFonts w:cs="Times New Roman"/>
      <w:i/>
      <w:iCs/>
      <w:color w:val="0F4761"/>
    </w:rPr>
  </w:style>
  <w:style w:type="paragraph" w:styleId="af2">
    <w:name w:val="Intense Quote"/>
    <w:basedOn w:val="a"/>
    <w:next w:val="a"/>
    <w:link w:val="af3"/>
    <w:uiPriority w:val="99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f3">
    <w:name w:val="明显引用 字符"/>
    <w:link w:val="af2"/>
    <w:uiPriority w:val="99"/>
    <w:qFormat/>
    <w:locked/>
    <w:rPr>
      <w:rFonts w:cs="Times New Roman"/>
      <w:i/>
      <w:iCs/>
      <w:color w:val="0F4761"/>
    </w:rPr>
  </w:style>
  <w:style w:type="character" w:customStyle="1" w:styleId="IntenseReference1">
    <w:name w:val="Intense Reference1"/>
    <w:uiPriority w:val="99"/>
    <w:qFormat/>
    <w:rPr>
      <w:rFonts w:cs="Times New Roman"/>
      <w:b/>
      <w:bCs/>
      <w:smallCaps/>
      <w:color w:val="0F4761"/>
      <w:spacing w:val="5"/>
    </w:rPr>
  </w:style>
  <w:style w:type="paragraph" w:customStyle="1" w:styleId="EndNoteBibliographyTitle">
    <w:name w:val="EndNote Bibliography Title"/>
    <w:basedOn w:val="a"/>
    <w:link w:val="EndNoteBibliographyTitle0"/>
    <w:uiPriority w:val="99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uiPriority w:val="99"/>
    <w:qFormat/>
    <w:locked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uiPriority w:val="99"/>
    <w:qFormat/>
    <w:rPr>
      <w:sz w:val="20"/>
    </w:rPr>
  </w:style>
  <w:style w:type="character" w:customStyle="1" w:styleId="EndNoteBibliography0">
    <w:name w:val="EndNote Bibliography 字符"/>
    <w:link w:val="EndNoteBibliography"/>
    <w:uiPriority w:val="99"/>
    <w:qFormat/>
    <w:locked/>
    <w:rPr>
      <w:rFonts w:ascii="等线" w:eastAsia="等线" w:hAnsi="等线" w:cs="Times New Roman"/>
      <w:sz w:val="20"/>
    </w:rPr>
  </w:style>
  <w:style w:type="character" w:customStyle="1" w:styleId="11">
    <w:name w:val="未处理的提及1"/>
    <w:uiPriority w:val="99"/>
    <w:semiHidden/>
    <w:qFormat/>
    <w:rPr>
      <w:rFonts w:cs="Times New Roman"/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character" w:customStyle="1" w:styleId="a5">
    <w:name w:val="批注框文本 字符"/>
    <w:link w:val="a4"/>
    <w:uiPriority w:val="99"/>
    <w:semiHidden/>
    <w:qFormat/>
    <w:locked/>
    <w:rPr>
      <w:rFonts w:cs="Times New Roman"/>
      <w:sz w:val="2"/>
    </w:rPr>
  </w:style>
  <w:style w:type="character" w:styleId="af4">
    <w:name w:val="annotation reference"/>
    <w:uiPriority w:val="99"/>
    <w:semiHidden/>
    <w:unhideWhenUsed/>
    <w:locked/>
    <w:rPr>
      <w:sz w:val="21"/>
      <w:szCs w:val="21"/>
    </w:rPr>
  </w:style>
  <w:style w:type="paragraph" w:styleId="af5">
    <w:name w:val="Revision"/>
    <w:hidden/>
    <w:uiPriority w:val="99"/>
    <w:unhideWhenUsed/>
    <w:rsid w:val="009D44C9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AC51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XU</dc:creator>
  <cp:lastModifiedBy>PENG XU</cp:lastModifiedBy>
  <cp:revision>44</cp:revision>
  <dcterms:created xsi:type="dcterms:W3CDTF">2025-08-09T10:18:00Z</dcterms:created>
  <dcterms:modified xsi:type="dcterms:W3CDTF">2026-02-1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wNGEzOTYwZGQxNzJkMTk1Y2YyMDgzMTBmMTRlYTkiLCJ1c2VySWQiOiI0NDc3MzE0Nj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285D0DB40844E519BC87DFBC46F2BD1_12</vt:lpwstr>
  </property>
</Properties>
</file>